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00" w:type="dxa"/>
        <w:tblInd w:w="-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94"/>
        <w:gridCol w:w="1317"/>
        <w:gridCol w:w="1317"/>
        <w:gridCol w:w="1318"/>
        <w:gridCol w:w="1318"/>
        <w:gridCol w:w="1318"/>
        <w:gridCol w:w="1318"/>
      </w:tblGrid>
      <w:tr w:rsidR="00937937" w:rsidRPr="00937937" w14:paraId="4FBF1E90" w14:textId="77777777" w:rsidTr="00937937">
        <w:trPr>
          <w:trHeight w:val="474"/>
        </w:trPr>
        <w:tc>
          <w:tcPr>
            <w:tcW w:w="9182" w:type="dxa"/>
            <w:gridSpan w:val="6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8F82C" w14:textId="77777777" w:rsidR="00937937" w:rsidRPr="00937937" w:rsidRDefault="00937937" w:rsidP="00937937">
            <w:pPr>
              <w:widowControl/>
              <w:spacing w:after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able S7. Prediction of stability at 6 months from administration of anti-fibrotic drugs in multivariate analysis </w:t>
            </w:r>
            <w:bookmarkStart w:id="0" w:name="_Hlk24546389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of population which included patients who used corticosteroids.</w:t>
            </w:r>
            <w:bookmarkEnd w:id="0"/>
          </w:p>
        </w:tc>
        <w:tc>
          <w:tcPr>
            <w:tcW w:w="13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459702" w14:textId="77777777" w:rsidR="00937937" w:rsidRPr="00937937" w:rsidRDefault="00937937" w:rsidP="00937937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</w:tr>
      <w:tr w:rsidR="00937937" w:rsidRPr="00937937" w14:paraId="344A8B8E" w14:textId="77777777" w:rsidTr="00937937">
        <w:trPr>
          <w:trHeight w:val="474"/>
        </w:trPr>
        <w:tc>
          <w:tcPr>
            <w:tcW w:w="25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45772" w14:textId="77777777" w:rsidR="00937937" w:rsidRPr="00937937" w:rsidRDefault="00937937" w:rsidP="0093793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34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BA82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636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E9DD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636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9E10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odel 3 (model 1 + model 2)</w:t>
            </w:r>
          </w:p>
        </w:tc>
      </w:tr>
      <w:tr w:rsidR="00937937" w:rsidRPr="00937937" w14:paraId="3282C15A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8A167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4A59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15C09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4985D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06127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FEBB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204E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937937" w:rsidRPr="00937937" w14:paraId="44270741" w14:textId="77777777" w:rsidTr="00937937">
        <w:trPr>
          <w:trHeight w:val="460"/>
        </w:trPr>
        <w:tc>
          <w:tcPr>
            <w:tcW w:w="2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06359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A in 3 months (%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03C61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8 (0.80–0.94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9100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9D97A" w14:textId="4ADACDF6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908D8" w14:textId="471C2AE3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5130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 (0.80–0.98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87F4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5</w:t>
            </w:r>
          </w:p>
        </w:tc>
      </w:tr>
      <w:tr w:rsidR="00937937" w:rsidRPr="00937937" w14:paraId="6205BDE4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E2141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D in 3 months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E8FE1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2 (0.99–1.0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29FB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12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5849F" w14:textId="1EA61C1C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DA57E" w14:textId="65912940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2DBE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3 (1.00–1.0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AA341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05 </w:t>
            </w:r>
          </w:p>
        </w:tc>
      </w:tr>
      <w:tr w:rsidR="00937937" w:rsidRPr="00937937" w14:paraId="44051A0F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2C666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KL-6 in 3 months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1E01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9 (0.94–1.0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FA70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57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89ADB" w14:textId="0CE8563E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98413" w14:textId="484141C5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C8F70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9 (0.93–1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7A0EB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74 </w:t>
            </w:r>
          </w:p>
        </w:tc>
      </w:tr>
      <w:tr w:rsidR="00937937" w:rsidRPr="00937937" w14:paraId="5478E7DB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57E41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A in 6 months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93E0F" w14:textId="0A84F3B8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E9300" w14:textId="29868275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FA40C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1 (0.84–0.9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369E8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2C6C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1 (0.83–0.9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12799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1 </w:t>
            </w:r>
          </w:p>
        </w:tc>
      </w:tr>
      <w:tr w:rsidR="00937937" w:rsidRPr="00937937" w14:paraId="0B07C8DB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39D24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D in 6 months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04D17" w14:textId="28478737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A2B20" w14:textId="5B1B121C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50DD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6–1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70D92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83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89F03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5–1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9261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90 </w:t>
            </w:r>
          </w:p>
        </w:tc>
      </w:tr>
      <w:tr w:rsidR="00937937" w:rsidRPr="00937937" w14:paraId="5ADED89B" w14:textId="77777777" w:rsidTr="00937937">
        <w:trPr>
          <w:trHeight w:val="460"/>
        </w:trPr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13461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KL-6 in 6 months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33744" w14:textId="3892A0CD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C173A" w14:textId="6C2FB023" w:rsidR="00937937" w:rsidRPr="00937937" w:rsidRDefault="007476A9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3D8A5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5 (0.89–1.00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B243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5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8DF2B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6 (0.89–1.0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64D4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25 </w:t>
            </w:r>
          </w:p>
        </w:tc>
      </w:tr>
      <w:tr w:rsidR="00937937" w:rsidRPr="00937937" w14:paraId="5CA5F0A9" w14:textId="77777777" w:rsidTr="00937937">
        <w:trPr>
          <w:trHeight w:val="400"/>
        </w:trPr>
        <w:tc>
          <w:tcPr>
            <w:tcW w:w="105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28A746" w14:textId="77777777" w:rsidR="00937937" w:rsidRPr="00937937" w:rsidRDefault="00937937" w:rsidP="00937937">
            <w:pPr>
              <w:widowControl/>
              <w:spacing w:after="0"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OR = odd’s ratio; SP = surfactant protein; KL-6 = Krebs von den Lungen-6</w:t>
            </w:r>
          </w:p>
        </w:tc>
      </w:tr>
    </w:tbl>
    <w:p w14:paraId="63486FC6" w14:textId="6CF4EDBF" w:rsidR="00937937" w:rsidRPr="00937937" w:rsidRDefault="00937937" w:rsidP="003E129B">
      <w:pPr>
        <w:widowControl/>
        <w:spacing w:after="0" w:line="240" w:lineRule="auto"/>
        <w:jc w:val="left"/>
        <w:rPr>
          <w:noProof/>
          <w:lang w:val="en-US"/>
        </w:rPr>
      </w:pPr>
    </w:p>
    <w:p w14:paraId="0B51AB08" w14:textId="571B0216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422BD7F7" w14:textId="2708EDA2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41148E6D" w14:textId="77777777" w:rsidR="00937937" w:rsidRPr="00AC1B73" w:rsidRDefault="00937937">
      <w:pPr>
        <w:rPr>
          <w:lang w:val="en-US"/>
        </w:rPr>
      </w:pPr>
      <w:bookmarkStart w:id="1" w:name="_GoBack"/>
      <w:bookmarkEnd w:id="1"/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FD5909" w14:textId="77777777" w:rsidR="0076692F" w:rsidRDefault="0076692F" w:rsidP="003E129B">
      <w:pPr>
        <w:spacing w:after="0" w:line="240" w:lineRule="auto"/>
      </w:pPr>
      <w:r>
        <w:separator/>
      </w:r>
    </w:p>
  </w:endnote>
  <w:endnote w:type="continuationSeparator" w:id="0">
    <w:p w14:paraId="5E287544" w14:textId="77777777" w:rsidR="0076692F" w:rsidRDefault="0076692F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E844C" w14:textId="77777777" w:rsidR="0076692F" w:rsidRDefault="0076692F" w:rsidP="003E129B">
      <w:pPr>
        <w:spacing w:after="0" w:line="240" w:lineRule="auto"/>
      </w:pPr>
      <w:r>
        <w:separator/>
      </w:r>
    </w:p>
  </w:footnote>
  <w:footnote w:type="continuationSeparator" w:id="0">
    <w:p w14:paraId="4C0A22DF" w14:textId="77777777" w:rsidR="0076692F" w:rsidRDefault="0076692F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D3321"/>
    <w:rsid w:val="007169FE"/>
    <w:rsid w:val="0074750D"/>
    <w:rsid w:val="007476A9"/>
    <w:rsid w:val="0076692F"/>
    <w:rsid w:val="00787420"/>
    <w:rsid w:val="00811105"/>
    <w:rsid w:val="00884ACF"/>
    <w:rsid w:val="00907784"/>
    <w:rsid w:val="00937937"/>
    <w:rsid w:val="009D3199"/>
    <w:rsid w:val="00A01D3A"/>
    <w:rsid w:val="00A2080C"/>
    <w:rsid w:val="00A815F7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0</cp:revision>
  <dcterms:created xsi:type="dcterms:W3CDTF">2019-07-14T09:20:00Z</dcterms:created>
  <dcterms:modified xsi:type="dcterms:W3CDTF">2020-01-0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